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3A9BA" w14:textId="10158A7E" w:rsidR="00190318" w:rsidRDefault="004213C3" w:rsidP="0019031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r w:rsidR="007002BF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7002BF">
        <w:rPr>
          <w:rFonts w:ascii="Times New Roman" w:hAnsi="Times New Roman" w:cs="Times New Roman"/>
        </w:rPr>
        <w:t>2</w:t>
      </w:r>
    </w:p>
    <w:p w14:paraId="3C378E1A" w14:textId="09F6D8A6" w:rsidR="009B598B" w:rsidRPr="00133BEF" w:rsidRDefault="009B598B" w:rsidP="00D909D7">
      <w:pPr>
        <w:rPr>
          <w:rFonts w:ascii="Times New Roman" w:hAnsi="Times New Roman" w:cs="Times New Roman"/>
        </w:rPr>
      </w:pPr>
      <w:r w:rsidRPr="00693CC2">
        <w:rPr>
          <w:rFonts w:ascii="Times New Roman" w:hAnsi="Times New Roman" w:cs="Times New Roman"/>
        </w:rPr>
        <w:t xml:space="preserve">Table </w:t>
      </w:r>
      <w:r w:rsidR="00133BEF">
        <w:rPr>
          <w:rFonts w:ascii="Times New Roman" w:hAnsi="Times New Roman" w:cs="Times New Roman"/>
        </w:rPr>
        <w:t>S</w:t>
      </w:r>
      <w:r w:rsidRPr="00693CC2">
        <w:rPr>
          <w:rFonts w:ascii="Times New Roman" w:hAnsi="Times New Roman" w:cs="Times New Roman"/>
        </w:rPr>
        <w:t>2</w:t>
      </w:r>
      <w:r w:rsidR="00133BEF">
        <w:rPr>
          <w:rFonts w:ascii="Times New Roman" w:hAnsi="Times New Roman" w:cs="Times New Roman"/>
        </w:rPr>
        <w:t xml:space="preserve"> </w:t>
      </w:r>
      <w:r w:rsidRPr="00133BEF">
        <w:rPr>
          <w:rFonts w:ascii="Times New Roman" w:hAnsi="Times New Roman" w:cs="Times New Roman"/>
        </w:rPr>
        <w:t>Study Measures</w:t>
      </w:r>
    </w:p>
    <w:tbl>
      <w:tblPr>
        <w:tblW w:w="48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1"/>
        <w:gridCol w:w="2745"/>
        <w:gridCol w:w="2745"/>
        <w:gridCol w:w="2801"/>
        <w:gridCol w:w="2804"/>
      </w:tblGrid>
      <w:tr w:rsidR="009B598B" w:rsidRPr="009B598B" w14:paraId="244D51C1" w14:textId="77777777" w:rsidTr="00BB10D6">
        <w:trPr>
          <w:trHeight w:val="435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  <w:hideMark/>
          </w:tcPr>
          <w:p w14:paraId="3A5342A1" w14:textId="77777777" w:rsidR="009B598B" w:rsidRPr="009B598B" w:rsidRDefault="009B598B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  <w:hideMark/>
          </w:tcPr>
          <w:p w14:paraId="272FE365" w14:textId="77777777" w:rsidR="009B598B" w:rsidRPr="009B598B" w:rsidRDefault="009B598B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  <w:hideMark/>
          </w:tcPr>
          <w:p w14:paraId="7333696A" w14:textId="77777777" w:rsidR="009B598B" w:rsidRPr="009B598B" w:rsidRDefault="009B598B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S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  <w:hideMark/>
          </w:tcPr>
          <w:p w14:paraId="165FEB8A" w14:textId="77777777" w:rsidR="009B598B" w:rsidRPr="009B598B" w:rsidRDefault="009B598B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S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  <w:hideMark/>
          </w:tcPr>
          <w:p w14:paraId="78DBD37D" w14:textId="77777777" w:rsidR="009B598B" w:rsidRPr="009B598B" w:rsidRDefault="009B598B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ATS</w:t>
            </w:r>
          </w:p>
        </w:tc>
      </w:tr>
      <w:tr w:rsidR="00325394" w:rsidRPr="009B598B" w14:paraId="2C8E44BD" w14:textId="77777777" w:rsidTr="00BB10D6">
        <w:trPr>
          <w:trHeight w:val="341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14:paraId="1C9573F5" w14:textId="4B608613" w:rsidR="00325394" w:rsidRPr="009B598B" w:rsidRDefault="00325394" w:rsidP="00B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s</w:t>
            </w:r>
          </w:p>
        </w:tc>
      </w:tr>
      <w:tr w:rsidR="009B598B" w:rsidRPr="009B598B" w14:paraId="10EE4A48" w14:textId="77777777" w:rsidTr="00BB10D6">
        <w:trPr>
          <w:trHeight w:val="4215"/>
        </w:trPr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30AA917D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I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A9C26D4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In the past year, how often did you have trouble remembering things – frequently, sometimes, rarely, or never?</w:t>
            </w:r>
          </w:p>
          <w:p w14:paraId="738A5241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ompared with [one year ago/10 years ago], do you have trouble remembering things more often, less often, or about the same?</w:t>
            </w:r>
          </w:p>
          <w:p w14:paraId="1C826D25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omparing important and unimportant things, what % of the time do you forget things that are important to you?</w:t>
            </w:r>
          </w:p>
          <w:p w14:paraId="52A1DCB6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Do you feel that you have more problems with memory than most?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269D1BC5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How would you rate your memory at the present time? Would you say it’s excellent, very good, good, fair, or poor?</w:t>
            </w:r>
          </w:p>
          <w:p w14:paraId="743F0C63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ompared to [last survey/two years ago], would you say your memory is better now, about the same, or worse now than it was then?</w:t>
            </w: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31CB182B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About how often do you have trouble remembering things – frequently, sometimes, rarely, or never?</w:t>
            </w:r>
          </w:p>
          <w:p w14:paraId="576AFA2B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ompared to 10 years ago, would you say that your memory is much worse, a little worse, the same, a little better or much better?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3E0C2793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How would you rate your memory at the present time? Would you say it’s excellent, very good, good, fair, or poor?</w:t>
            </w:r>
          </w:p>
          <w:p w14:paraId="73571814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In the last month, how often did memory problems interfere with your daily activities? Would you say every day, most days, some days, rarely, or never?</w:t>
            </w:r>
          </w:p>
          <w:p w14:paraId="6F43A3C2" w14:textId="77777777" w:rsidR="009B598B" w:rsidRPr="009B598B" w:rsidRDefault="009B598B" w:rsidP="00BB10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42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ompared to 1 year ago would you say your memory is much better now, better now, about the same, worse now, or much worse now?</w:t>
            </w:r>
          </w:p>
        </w:tc>
      </w:tr>
      <w:tr w:rsidR="00325394" w:rsidRPr="009B598B" w14:paraId="2F6848FB" w14:textId="77777777" w:rsidTr="00BB10D6">
        <w:trPr>
          <w:trHeight w:val="3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14:paraId="577144C6" w14:textId="009BEE1B" w:rsidR="00325394" w:rsidRPr="00F336A4" w:rsidRDefault="00325394" w:rsidP="00BB1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36A4">
              <w:rPr>
                <w:rFonts w:ascii="Times New Roman" w:eastAsia="Times New Roman" w:hAnsi="Times New Roman" w:cs="Times New Roman"/>
                <w:b/>
                <w:color w:val="000000"/>
              </w:rPr>
              <w:t>Moderators</w:t>
            </w:r>
          </w:p>
        </w:tc>
      </w:tr>
      <w:tr w:rsidR="009B598B" w:rsidRPr="009B598B" w14:paraId="7F67DE60" w14:textId="77777777" w:rsidTr="00BB10D6">
        <w:trPr>
          <w:trHeight w:val="630"/>
        </w:trPr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20A468ED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ality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E5A0B7C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NEO Personality Scales (IPIP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3F778783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The "Big 5" Personality Traits (modified MIDUS)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679682E8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Neuroticism (12-item version</w:t>
            </w:r>
            <w:r w:rsidR="000F2DFB">
              <w:rPr>
                <w:rFonts w:ascii="Times New Roman" w:eastAsia="Times New Roman" w:hAnsi="Times New Roman" w:cs="Times New Roman"/>
                <w:color w:val="000000"/>
              </w:rPr>
              <w:t xml:space="preserve"> from NEO-Five-Factor Inventory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428E1B7" w14:textId="596620BB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 xml:space="preserve">Personality </w:t>
            </w:r>
            <w:r w:rsidR="000F2DFB">
              <w:rPr>
                <w:rFonts w:ascii="Times New Roman" w:eastAsia="Times New Roman" w:hAnsi="Times New Roman" w:cs="Times New Roman"/>
                <w:color w:val="000000"/>
              </w:rPr>
              <w:t xml:space="preserve">Traits (adapted from </w:t>
            </w:r>
            <w:r w:rsidR="004D1799">
              <w:rPr>
                <w:rFonts w:ascii="Times New Roman" w:eastAsia="Times New Roman" w:hAnsi="Times New Roman" w:cs="Times New Roman"/>
                <w:color w:val="000000"/>
              </w:rPr>
              <w:t>MIDI Personality Scales</w:t>
            </w:r>
            <w:r w:rsidR="000F2DF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B598B" w:rsidRPr="009B598B" w14:paraId="30F2C6A0" w14:textId="77777777" w:rsidTr="00BB10D6">
        <w:trPr>
          <w:trHeight w:val="745"/>
        </w:trPr>
        <w:tc>
          <w:tcPr>
            <w:tcW w:w="627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4ECB1238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History of AD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F86C63C" w14:textId="3E0290C8" w:rsidR="009B598B" w:rsidRPr="009B598B" w:rsidRDefault="00CB2DB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information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06FC81C" w14:textId="03792340" w:rsidR="009B598B" w:rsidRPr="009B598B" w:rsidRDefault="00CB2DB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’ memory disease</w:t>
            </w:r>
          </w:p>
        </w:tc>
        <w:tc>
          <w:tcPr>
            <w:tcW w:w="1104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6B5CAB9E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linical Interview</w:t>
            </w:r>
          </w:p>
        </w:tc>
        <w:tc>
          <w:tcPr>
            <w:tcW w:w="1105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D30B73F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</w:tr>
      <w:tr w:rsidR="00BB10D6" w:rsidRPr="009B598B" w14:paraId="0CB69ACF" w14:textId="77777777" w:rsidTr="00BB10D6">
        <w:trPr>
          <w:trHeight w:val="368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14:paraId="3EC7A94C" w14:textId="7A947E3F" w:rsidR="00BB10D6" w:rsidRPr="00F336A4" w:rsidRDefault="00BB10D6" w:rsidP="0033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diators</w:t>
            </w:r>
          </w:p>
        </w:tc>
      </w:tr>
      <w:tr w:rsidR="009B598B" w:rsidRPr="009B598B" w14:paraId="6E16C977" w14:textId="77777777" w:rsidTr="00BB10D6">
        <w:trPr>
          <w:trHeight w:val="645"/>
        </w:trPr>
        <w:tc>
          <w:tcPr>
            <w:tcW w:w="627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6CBAC0B0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epressive Symptoms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37F149A" w14:textId="5949F284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GD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4D462ABE" w14:textId="0BDECCD0" w:rsidR="009B598B" w:rsidRPr="009B598B" w:rsidRDefault="00693CC2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S-D</w:t>
            </w:r>
            <w:r w:rsidR="009B598B" w:rsidRPr="009B59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4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7E289DA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CES-D</w:t>
            </w:r>
          </w:p>
        </w:tc>
        <w:tc>
          <w:tcPr>
            <w:tcW w:w="1105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68CF26F7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PHQ-2</w:t>
            </w:r>
          </w:p>
        </w:tc>
      </w:tr>
      <w:tr w:rsidR="009B598B" w:rsidRPr="009B598B" w14:paraId="318F0EB4" w14:textId="77777777" w:rsidTr="00BB10D6">
        <w:trPr>
          <w:trHeight w:val="645"/>
        </w:trPr>
        <w:tc>
          <w:tcPr>
            <w:tcW w:w="627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7B3BBE1B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 Symptoms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3DF916F5" w14:textId="5534E505" w:rsidR="009B598B" w:rsidRPr="009B598B" w:rsidRDefault="00BB10D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  <w:r w:rsidR="009B598B" w:rsidRPr="009B598B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7F2864E" w14:textId="440ECD90" w:rsidR="009B598B" w:rsidRPr="009B598B" w:rsidRDefault="005019E2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ck Anxiety Inventory</w:t>
            </w:r>
          </w:p>
        </w:tc>
        <w:tc>
          <w:tcPr>
            <w:tcW w:w="1104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4E1714E2" w14:textId="0C3E1D1E" w:rsidR="009B598B" w:rsidRPr="009B598B" w:rsidRDefault="00BB10D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</w:t>
            </w:r>
            <w:r w:rsidR="004D1799">
              <w:rPr>
                <w:rFonts w:ascii="Times New Roman" w:eastAsia="Times New Roman" w:hAnsi="Times New Roman" w:cs="Times New Roman"/>
                <w:color w:val="000000"/>
              </w:rPr>
              <w:t>vailable</w:t>
            </w:r>
          </w:p>
        </w:tc>
        <w:tc>
          <w:tcPr>
            <w:tcW w:w="1105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668904EE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GAD-2</w:t>
            </w:r>
          </w:p>
        </w:tc>
      </w:tr>
      <w:tr w:rsidR="009B598B" w:rsidRPr="009B598B" w14:paraId="49C545F3" w14:textId="77777777" w:rsidTr="00BB10D6">
        <w:trPr>
          <w:trHeight w:val="1340"/>
        </w:trPr>
        <w:tc>
          <w:tcPr>
            <w:tcW w:w="627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5833ECFA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 Participation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5DB0EAF" w14:textId="77777777" w:rsidR="00BB10D6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 xml:space="preserve">Social Networks 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Social Support</w:t>
            </w:r>
          </w:p>
          <w:p w14:paraId="614E5098" w14:textId="77777777" w:rsidR="00BB10D6" w:rsidRDefault="00BB10D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activities</w:t>
            </w:r>
          </w:p>
          <w:p w14:paraId="7D2EDC81" w14:textId="760CBA27" w:rsidR="009B598B" w:rsidRDefault="00CB2DB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isure activities</w:t>
            </w:r>
          </w:p>
          <w:p w14:paraId="565ED254" w14:textId="77777777" w:rsidR="00CB2DB6" w:rsidRDefault="00CB2DB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ies</w:t>
            </w:r>
          </w:p>
          <w:p w14:paraId="5B1707A3" w14:textId="399070AE" w:rsidR="00CB2DB6" w:rsidRPr="009B598B" w:rsidRDefault="00CB2DB6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gnitive activities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D8CE9BC" w14:textId="1476BCC0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Physical Activitie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Social Network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Social Activit</w:t>
            </w:r>
            <w:r w:rsidR="002F763A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Cognitive Activities</w:t>
            </w:r>
          </w:p>
        </w:tc>
        <w:tc>
          <w:tcPr>
            <w:tcW w:w="1104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41EF8BE4" w14:textId="2DBC2A81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ate Life Social Activity 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Social Network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ate Life Cognitive Activity </w:t>
            </w:r>
          </w:p>
        </w:tc>
        <w:tc>
          <w:tcPr>
            <w:tcW w:w="1105" w:type="pct"/>
            <w:shd w:val="clear" w:color="auto" w:fill="auto"/>
            <w:tcMar>
              <w:top w:w="72" w:type="dxa"/>
              <w:left w:w="115" w:type="dxa"/>
              <w:right w:w="115" w:type="dxa"/>
            </w:tcMar>
            <w:hideMark/>
          </w:tcPr>
          <w:p w14:paraId="1DD68551" w14:textId="45EFCD95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Household Activitie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Medical Care Activitie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Social Networks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Participation in Valued Activities</w:t>
            </w:r>
          </w:p>
        </w:tc>
      </w:tr>
      <w:tr w:rsidR="00BB10D6" w:rsidRPr="009B598B" w14:paraId="714683AF" w14:textId="77777777" w:rsidTr="00BB10D6">
        <w:trPr>
          <w:trHeight w:val="39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15" w:type="dxa"/>
              <w:right w:w="115" w:type="dxa"/>
            </w:tcMar>
            <w:vAlign w:val="center"/>
          </w:tcPr>
          <w:p w14:paraId="060B0EE1" w14:textId="7A461D24" w:rsidR="00BB10D6" w:rsidRPr="00F336A4" w:rsidRDefault="00BB10D6" w:rsidP="0033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utcomes</w:t>
            </w:r>
          </w:p>
        </w:tc>
      </w:tr>
      <w:tr w:rsidR="009B598B" w:rsidRPr="009B598B" w14:paraId="2B039BBE" w14:textId="77777777" w:rsidTr="00BB10D6">
        <w:trPr>
          <w:trHeight w:val="1275"/>
        </w:trPr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72" w:type="dxa"/>
              <w:left w:w="115" w:type="dxa"/>
              <w:right w:w="115" w:type="dxa"/>
            </w:tcMar>
            <w:hideMark/>
          </w:tcPr>
          <w:p w14:paraId="301946BB" w14:textId="77777777" w:rsidR="009B598B" w:rsidRP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jective Memory Performance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72" w:type="dxa"/>
              <w:left w:w="115" w:type="dxa"/>
              <w:right w:w="115" w:type="dxa"/>
            </w:tcMar>
            <w:hideMark/>
          </w:tcPr>
          <w:p w14:paraId="11D10DF7" w14:textId="72D4D82B" w:rsidR="00A74769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 xml:space="preserve">Free &amp; Cued Selective </w:t>
            </w:r>
            <w:r w:rsidR="00BE02E7">
              <w:rPr>
                <w:rFonts w:ascii="Times New Roman" w:eastAsia="Times New Roman" w:hAnsi="Times New Roman" w:cs="Times New Roman"/>
                <w:color w:val="000000"/>
              </w:rPr>
              <w:t>Recall Test</w:t>
            </w:r>
          </w:p>
          <w:p w14:paraId="047B4DE8" w14:textId="77777777" w:rsidR="00A74769" w:rsidRDefault="00A74769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IS Tests</w:t>
            </w:r>
          </w:p>
          <w:p w14:paraId="36A754E3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bal and Category Fluency Tests</w:t>
            </w:r>
          </w:p>
          <w:p w14:paraId="3899385F" w14:textId="6A75DA76" w:rsidR="009B598B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RAT Scores</w:t>
            </w:r>
            <w:r w:rsidR="009B598B"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ogical Memo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sts</w:t>
            </w:r>
            <w:r w:rsidR="009B598B" w:rsidRPr="009B598B">
              <w:rPr>
                <w:rFonts w:ascii="Times New Roman" w:eastAsia="Times New Roman" w:hAnsi="Times New Roman" w:cs="Times New Roman"/>
                <w:color w:val="000000"/>
              </w:rPr>
              <w:t xml:space="preserve"> from WMS-R</w:t>
            </w:r>
          </w:p>
          <w:p w14:paraId="0B9B0151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oop Tests</w:t>
            </w:r>
          </w:p>
          <w:p w14:paraId="54BB4A66" w14:textId="1ED21180" w:rsidR="0043365C" w:rsidRPr="009B598B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als Times and Tests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72" w:type="dxa"/>
              <w:left w:w="115" w:type="dxa"/>
              <w:right w:w="115" w:type="dxa"/>
            </w:tcMar>
            <w:hideMark/>
          </w:tcPr>
          <w:p w14:paraId="7EA8DC4E" w14:textId="77777777" w:rsidR="0043365C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Immediate &amp; Delayed Word Recall</w:t>
            </w:r>
          </w:p>
          <w:p w14:paraId="3FD5C9B9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ial 7’s</w:t>
            </w:r>
          </w:p>
          <w:p w14:paraId="31F3D31A" w14:textId="6F18ECF2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kwards Counting</w:t>
            </w:r>
          </w:p>
          <w:p w14:paraId="736E8391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 (Month, Day, Year, day of Week)</w:t>
            </w:r>
          </w:p>
          <w:p w14:paraId="7C6C44C9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 of Current President and Vice President of the U.S.</w:t>
            </w:r>
          </w:p>
          <w:p w14:paraId="0E51A505" w14:textId="77777777" w:rsidR="0043365C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 Naming</w:t>
            </w:r>
          </w:p>
          <w:p w14:paraId="30221C6C" w14:textId="464ACFFC" w:rsidR="009B598B" w:rsidRPr="009B598B" w:rsidRDefault="0043365C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cabulary Scores (Word definition)</w:t>
            </w:r>
            <w:r w:rsidR="009B598B" w:rsidRPr="009B598B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72" w:type="dxa"/>
              <w:left w:w="115" w:type="dxa"/>
              <w:right w:w="115" w:type="dxa"/>
            </w:tcMar>
            <w:hideMark/>
          </w:tcPr>
          <w:p w14:paraId="273F8D33" w14:textId="73A7CAF0" w:rsidR="002B4FE5" w:rsidRDefault="002B4FE5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egory Fluency Tests</w:t>
            </w:r>
          </w:p>
          <w:p w14:paraId="41802561" w14:textId="2179799F" w:rsidR="002B4FE5" w:rsidRDefault="002B4FE5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gits: Backward and Forward Counting and Ordering</w:t>
            </w:r>
          </w:p>
          <w:p w14:paraId="23DCB52F" w14:textId="77777777" w:rsid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Logical Memory Ia &amp; IIa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Immediate &amp; Delayed Story Recall</w:t>
            </w:r>
            <w:r w:rsidRPr="009B598B">
              <w:rPr>
                <w:rFonts w:ascii="Times New Roman" w:eastAsia="Times New Roman" w:hAnsi="Times New Roman" w:cs="Times New Roman"/>
                <w:color w:val="000000"/>
              </w:rPr>
              <w:br/>
              <w:t>Word List Memory Recall &amp; Recognition</w:t>
            </w:r>
          </w:p>
          <w:p w14:paraId="27A92E42" w14:textId="753C5399" w:rsidR="002B4FE5" w:rsidRPr="009B598B" w:rsidRDefault="002B4FE5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oop Tests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000000" w:fill="FFFFFF"/>
            <w:tcMar>
              <w:top w:w="72" w:type="dxa"/>
              <w:left w:w="115" w:type="dxa"/>
              <w:right w:w="115" w:type="dxa"/>
            </w:tcMar>
            <w:hideMark/>
          </w:tcPr>
          <w:p w14:paraId="31BD8998" w14:textId="130854DE" w:rsidR="00EC068E" w:rsidRDefault="00EC068E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 (Month, Day, Year, day of Week)</w:t>
            </w:r>
          </w:p>
          <w:p w14:paraId="1F91B241" w14:textId="77777777" w:rsidR="009B598B" w:rsidRDefault="009B598B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598B">
              <w:rPr>
                <w:rFonts w:ascii="Times New Roman" w:eastAsia="Times New Roman" w:hAnsi="Times New Roman" w:cs="Times New Roman"/>
                <w:color w:val="000000"/>
              </w:rPr>
              <w:t>Immediate &amp; Delayed Word Recall</w:t>
            </w:r>
          </w:p>
          <w:p w14:paraId="6EFFD0B2" w14:textId="77777777" w:rsidR="00325394" w:rsidRDefault="00325394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 of Current President and Vice President of the U.S.</w:t>
            </w:r>
          </w:p>
          <w:p w14:paraId="20605758" w14:textId="105A96E9" w:rsidR="00325394" w:rsidRPr="009B598B" w:rsidRDefault="00325394" w:rsidP="00BB1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ck Drawing Test</w:t>
            </w:r>
          </w:p>
        </w:tc>
      </w:tr>
    </w:tbl>
    <w:p w14:paraId="2C369FA8" w14:textId="206E71D9" w:rsidR="009B598B" w:rsidRPr="00D909D7" w:rsidRDefault="00325394" w:rsidP="00D909D7">
      <w:r w:rsidRPr="009B598B">
        <w:rPr>
          <w:rFonts w:ascii="Times New Roman" w:eastAsia="Times New Roman" w:hAnsi="Times New Roman" w:cs="Times New Roman"/>
          <w:color w:val="000000"/>
        </w:rPr>
        <w:t xml:space="preserve">CES-D = Center for Epidemiologic Studies Depression Scale; GAD = Generalized Anxiety Disorder Scale; GDS = Geriatric Depression </w:t>
      </w:r>
      <w:r w:rsidRPr="00325394">
        <w:rPr>
          <w:rFonts w:ascii="Times New Roman" w:eastAsia="Times New Roman" w:hAnsi="Times New Roman" w:cs="Times New Roman"/>
          <w:color w:val="000000"/>
        </w:rPr>
        <w:t xml:space="preserve">Scale; IPIP = International Personality Item Pool; MIDUS = Midlife in the United States; SF-36 = 36-item Short Form Health Survey; MIDI = Midlife Development Inventory; PHQ = Patient Health Questionnaire; WMS-R = Wechsler Memory Scale -Revised; </w:t>
      </w:r>
      <w:r w:rsidRPr="00FC04C5">
        <w:rPr>
          <w:rFonts w:ascii="Times New Roman" w:eastAsia="Times New Roman" w:hAnsi="Times New Roman" w:cs="Times New Roman"/>
          <w:color w:val="000000"/>
        </w:rPr>
        <w:t>WAIS = Wechsler Adult Intelligence Scale; WRAT = Wide Range Achievement Test</w:t>
      </w:r>
    </w:p>
    <w:sectPr w:rsidR="009B598B" w:rsidRPr="00D909D7" w:rsidSect="00890E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29F"/>
    <w:multiLevelType w:val="hybridMultilevel"/>
    <w:tmpl w:val="2F9262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B67821"/>
    <w:multiLevelType w:val="hybridMultilevel"/>
    <w:tmpl w:val="AC641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7214B"/>
    <w:rsid w:val="00053233"/>
    <w:rsid w:val="000F2DFB"/>
    <w:rsid w:val="00133BEF"/>
    <w:rsid w:val="0017214B"/>
    <w:rsid w:val="00190318"/>
    <w:rsid w:val="002B4FE5"/>
    <w:rsid w:val="002F763A"/>
    <w:rsid w:val="00325394"/>
    <w:rsid w:val="003E04AD"/>
    <w:rsid w:val="004213C3"/>
    <w:rsid w:val="0043365C"/>
    <w:rsid w:val="004D1799"/>
    <w:rsid w:val="004E22B8"/>
    <w:rsid w:val="005019E2"/>
    <w:rsid w:val="005B0A23"/>
    <w:rsid w:val="005F563E"/>
    <w:rsid w:val="00693CC2"/>
    <w:rsid w:val="007002BF"/>
    <w:rsid w:val="00717474"/>
    <w:rsid w:val="007C4E5C"/>
    <w:rsid w:val="00890E68"/>
    <w:rsid w:val="009B598B"/>
    <w:rsid w:val="00A74769"/>
    <w:rsid w:val="00BB10D6"/>
    <w:rsid w:val="00BB68DB"/>
    <w:rsid w:val="00BE02E7"/>
    <w:rsid w:val="00CB2DB6"/>
    <w:rsid w:val="00D77D21"/>
    <w:rsid w:val="00D909D7"/>
    <w:rsid w:val="00E52882"/>
    <w:rsid w:val="00EC068E"/>
    <w:rsid w:val="00F22755"/>
    <w:rsid w:val="00F3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D8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7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6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9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7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6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6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872</Characters>
  <Application>Microsoft Office Word</Application>
  <DocSecurity>0</DocSecurity>
  <Lines>17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TBANIGA</cp:lastModifiedBy>
  <cp:revision>5</cp:revision>
  <dcterms:created xsi:type="dcterms:W3CDTF">2018-10-01T12:32:00Z</dcterms:created>
  <dcterms:modified xsi:type="dcterms:W3CDTF">2018-10-19T20:01:00Z</dcterms:modified>
</cp:coreProperties>
</file>